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8321" w:type="dxa"/>
        <w:tblLook w:val="04A0" w:firstRow="1" w:lastRow="0" w:firstColumn="1" w:lastColumn="0" w:noHBand="0" w:noVBand="1"/>
      </w:tblPr>
      <w:tblGrid>
        <w:gridCol w:w="1843"/>
        <w:gridCol w:w="6478"/>
      </w:tblGrid>
      <w:tr w:rsidR="00C26C67" w:rsidRPr="00300981" w14:paraId="118CE04A" w14:textId="77777777" w:rsidTr="00CE4C7D">
        <w:trPr>
          <w:trHeight w:val="285"/>
        </w:trPr>
        <w:tc>
          <w:tcPr>
            <w:tcW w:w="8321" w:type="dxa"/>
            <w:gridSpan w:val="2"/>
            <w:noWrap/>
            <w:hideMark/>
          </w:tcPr>
          <w:p w14:paraId="180BA385" w14:textId="77777777" w:rsidR="00C26C67" w:rsidRPr="00300981" w:rsidRDefault="00C26C67" w:rsidP="00CE4C7D">
            <w:pPr>
              <w:widowControl/>
              <w:jc w:val="center"/>
              <w:rPr>
                <w:rFonts w:ascii="Cambria" w:eastAsia="DengXian" w:hAnsi="Cambria" w:cs="SimSun"/>
                <w:b/>
                <w:bCs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b/>
                <w:bCs/>
                <w:color w:val="000000"/>
                <w:kern w:val="0"/>
                <w:sz w:val="22"/>
              </w:rPr>
              <w:t>Primer sequence</w:t>
            </w:r>
            <w:r>
              <w:rPr>
                <w:rFonts w:ascii="Cambria" w:eastAsia="DengXian" w:hAnsi="Cambria" w:cs="SimSu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300981">
              <w:rPr>
                <w:rFonts w:ascii="Cambria" w:eastAsia="DengXian" w:hAnsi="Cambria" w:cs="SimSun"/>
                <w:b/>
                <w:bCs/>
                <w:color w:val="000000"/>
                <w:kern w:val="0"/>
                <w:sz w:val="22"/>
              </w:rPr>
              <w:t xml:space="preserve"> used in qPCR</w:t>
            </w:r>
          </w:p>
        </w:tc>
      </w:tr>
      <w:tr w:rsidR="00C26C67" w:rsidRPr="00300981" w14:paraId="636F0053" w14:textId="77777777" w:rsidTr="00CE4C7D">
        <w:trPr>
          <w:trHeight w:val="285"/>
        </w:trPr>
        <w:tc>
          <w:tcPr>
            <w:tcW w:w="8321" w:type="dxa"/>
            <w:gridSpan w:val="2"/>
            <w:noWrap/>
            <w:hideMark/>
          </w:tcPr>
          <w:p w14:paraId="6485287C" w14:textId="77777777" w:rsidR="00C26C67" w:rsidRPr="00300981" w:rsidRDefault="00C26C67" w:rsidP="00CE4C7D">
            <w:pPr>
              <w:widowControl/>
              <w:jc w:val="center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Saccharomyces cerevisiae</w:t>
            </w:r>
          </w:p>
        </w:tc>
      </w:tr>
      <w:tr w:rsidR="00C26C67" w:rsidRPr="00300981" w14:paraId="38E1DF95" w14:textId="77777777" w:rsidTr="00CE4C7D">
        <w:trPr>
          <w:trHeight w:val="285"/>
        </w:trPr>
        <w:tc>
          <w:tcPr>
            <w:tcW w:w="1843" w:type="dxa"/>
            <w:noWrap/>
            <w:hideMark/>
          </w:tcPr>
          <w:p w14:paraId="346C63D8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478" w:type="dxa"/>
            <w:noWrap/>
            <w:hideMark/>
          </w:tcPr>
          <w:p w14:paraId="3D3F1A5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Primer sequence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（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5’ to 3‘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）</w:t>
            </w:r>
          </w:p>
        </w:tc>
      </w:tr>
      <w:tr w:rsidR="00C26C67" w:rsidRPr="00300981" w14:paraId="466727E0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C4B338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actin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7C04275D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ACCATGTTCCCAGGTATTGC</w:t>
            </w:r>
          </w:p>
        </w:tc>
      </w:tr>
      <w:tr w:rsidR="00C26C67" w:rsidRPr="00300981" w14:paraId="0359B776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7E71976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actin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66CA8B95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GGACCACTTTCGTCGTATTCT</w:t>
            </w:r>
          </w:p>
        </w:tc>
      </w:tr>
      <w:tr w:rsidR="00C26C67" w:rsidRPr="00300981" w14:paraId="743338D4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3DFE5A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rtg3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5F7A5C4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CCTGCCCAACAGCATGAAA</w:t>
            </w:r>
          </w:p>
        </w:tc>
      </w:tr>
      <w:tr w:rsidR="00C26C67" w:rsidRPr="00300981" w14:paraId="28526209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6C1814D3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rtg3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72E3CD92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CTACCGCCTTGGCTTGTTC</w:t>
            </w:r>
          </w:p>
        </w:tc>
      </w:tr>
      <w:tr w:rsidR="00C26C67" w:rsidRPr="00300981" w14:paraId="04AA6DF1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7B87C0D1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sn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21FD120E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GGCGACTTCTGGTGTTGA</w:t>
            </w:r>
          </w:p>
        </w:tc>
      </w:tr>
      <w:tr w:rsidR="00C26C67" w:rsidRPr="00300981" w14:paraId="1ED32BAE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19487BA3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sn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0CBBE1D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GTGTTTGGGCTTACCGTTGC</w:t>
            </w:r>
          </w:p>
        </w:tc>
      </w:tr>
      <w:tr w:rsidR="00C26C67" w:rsidRPr="00300981" w14:paraId="40E4AC80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63F656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gts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6921632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GCAGCGACAACATCAACTCC</w:t>
            </w:r>
          </w:p>
        </w:tc>
      </w:tr>
      <w:tr w:rsidR="00C26C67" w:rsidRPr="00300981" w14:paraId="00C14D52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1FBA773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gts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4F7CC5E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CGAAAACTGCTGGCTTTGC</w:t>
            </w:r>
          </w:p>
        </w:tc>
      </w:tr>
      <w:tr w:rsidR="00C26C67" w:rsidRPr="00300981" w14:paraId="4272AC6C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12BFF5D1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et32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6946212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ACCGGCAGAAAATGGTGTTG</w:t>
            </w:r>
          </w:p>
        </w:tc>
      </w:tr>
      <w:tr w:rsidR="00C26C67" w:rsidRPr="00300981" w14:paraId="17249C98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44D85E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et32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6D169A2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GGGGTTTGCTTTTGCTGG</w:t>
            </w:r>
          </w:p>
        </w:tc>
      </w:tr>
      <w:tr w:rsidR="00C26C67" w:rsidRPr="00300981" w14:paraId="6928FBB7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72981F33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stb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50F1D945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GGAACTTGTCAGGAGGCCAT</w:t>
            </w:r>
          </w:p>
        </w:tc>
      </w:tr>
      <w:tr w:rsidR="00C26C67" w:rsidRPr="00300981" w14:paraId="6E44FD8D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644D788A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stb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0B1636E7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GCTGCCAAAATGTCGCTTC</w:t>
            </w:r>
          </w:p>
        </w:tc>
      </w:tr>
      <w:tr w:rsidR="00C26C67" w:rsidRPr="00300981" w14:paraId="5425E6C4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67C00EE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hap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4E09419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GAATGAAACGGGTGAGGCA</w:t>
            </w:r>
          </w:p>
        </w:tc>
      </w:tr>
      <w:tr w:rsidR="00C26C67" w:rsidRPr="00300981" w14:paraId="337C2DAC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D12CDC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hap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656D7707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CCCCGTTTAGCTGGTTCAT</w:t>
            </w:r>
          </w:p>
        </w:tc>
      </w:tr>
      <w:tr w:rsidR="00C26C67" w:rsidRPr="00300981" w14:paraId="0A57D3C6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3DF0E91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et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5E29F2E3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CCCGCTGACGCAACTAAT</w:t>
            </w:r>
          </w:p>
        </w:tc>
      </w:tr>
      <w:tr w:rsidR="00C26C67" w:rsidRPr="00300981" w14:paraId="57470425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6663F638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et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23E9B16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CGGTGTGTGTGTTGTCCT</w:t>
            </w:r>
          </w:p>
        </w:tc>
      </w:tr>
      <w:tr w:rsidR="00C26C67" w:rsidRPr="00300981" w14:paraId="4911CF7F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5A76EFD5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dal80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1FDBA9E7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AGTTTATGGTGAGCGGGTCC</w:t>
            </w:r>
          </w:p>
        </w:tc>
      </w:tr>
      <w:tr w:rsidR="00C26C67" w:rsidRPr="00300981" w14:paraId="7C20A77F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B52070A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dal80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24E4E48C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CGCAGGGGTCCAAAGAAA</w:t>
            </w:r>
          </w:p>
        </w:tc>
      </w:tr>
      <w:tr w:rsidR="00C26C67" w:rsidRPr="00300981" w14:paraId="01661B99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0BC6AEC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sn2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602B8A5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CACCATTTCCCACAGCAGG</w:t>
            </w:r>
          </w:p>
        </w:tc>
      </w:tr>
      <w:tr w:rsidR="00C26C67" w:rsidRPr="00300981" w14:paraId="7909A974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53D6BB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sn2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605A089F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TCCTTCGTAACCCCAGCAC</w:t>
            </w:r>
          </w:p>
        </w:tc>
      </w:tr>
      <w:tr w:rsidR="00C26C67" w:rsidRPr="00300981" w14:paraId="202D5D37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02B6C45A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ot3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389751E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GAACGTGGGCACCAATTCT</w:t>
            </w:r>
          </w:p>
        </w:tc>
      </w:tr>
      <w:tr w:rsidR="00C26C67" w:rsidRPr="00300981" w14:paraId="65DE8104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075DD91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mot3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365E9748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AGTAGCGGTTGATTGAGCGT</w:t>
            </w:r>
          </w:p>
        </w:tc>
      </w:tr>
      <w:tr w:rsidR="00C26C67" w:rsidRPr="00300981" w14:paraId="1FF6640F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4086AD2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arr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71F6B122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GTGAAGAAAAACCGCCCAC</w:t>
            </w:r>
          </w:p>
        </w:tc>
      </w:tr>
      <w:tr w:rsidR="00C26C67" w:rsidRPr="00300981" w14:paraId="7DAE4D35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4A694CE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arr1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44B8B96C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CAACACACACTGAGAGCAG</w:t>
            </w:r>
          </w:p>
        </w:tc>
      </w:tr>
      <w:tr w:rsidR="00C26C67" w:rsidRPr="00300981" w14:paraId="12F392EF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2D4D67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ume6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5A33DEB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TCTCAACCTCCAACTTCCGC</w:t>
            </w:r>
          </w:p>
        </w:tc>
      </w:tr>
      <w:tr w:rsidR="00C26C67" w:rsidRPr="00300981" w14:paraId="0685274E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55891C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ume6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51DC2BB2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TTGACGAAGTGGCAAACGG</w:t>
            </w:r>
          </w:p>
        </w:tc>
      </w:tr>
      <w:tr w:rsidR="00C26C67" w:rsidRPr="00300981" w14:paraId="408E43FD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3D41946F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gcn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8" w:type="dxa"/>
            <w:noWrap/>
            <w:hideMark/>
          </w:tcPr>
          <w:p w14:paraId="17E8298A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TTACAACCGCAAACAGCGT</w:t>
            </w:r>
          </w:p>
        </w:tc>
      </w:tr>
      <w:tr w:rsidR="00C26C67" w:rsidRPr="00300981" w14:paraId="4F43858D" w14:textId="77777777" w:rsidTr="00CE4C7D">
        <w:trPr>
          <w:trHeight w:val="315"/>
        </w:trPr>
        <w:tc>
          <w:tcPr>
            <w:tcW w:w="1843" w:type="dxa"/>
            <w:noWrap/>
            <w:hideMark/>
          </w:tcPr>
          <w:p w14:paraId="2CD304DF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gcn4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  <w:hideMark/>
          </w:tcPr>
          <w:p w14:paraId="366EAF3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CTGGCGGCTTCAGTGTTTCT</w:t>
            </w:r>
          </w:p>
        </w:tc>
      </w:tr>
      <w:tr w:rsidR="00C26C67" w:rsidRPr="00300981" w14:paraId="50FABDB3" w14:textId="77777777" w:rsidTr="00CE4C7D">
        <w:trPr>
          <w:trHeight w:val="315"/>
        </w:trPr>
        <w:tc>
          <w:tcPr>
            <w:tcW w:w="8321" w:type="dxa"/>
            <w:gridSpan w:val="2"/>
            <w:noWrap/>
          </w:tcPr>
          <w:p w14:paraId="6C674624" w14:textId="77777777" w:rsidR="00C26C67" w:rsidRPr="00300981" w:rsidRDefault="00C26C67" w:rsidP="00CE4C7D">
            <w:pPr>
              <w:widowControl/>
              <w:jc w:val="center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>Homo sapiens</w:t>
            </w:r>
          </w:p>
        </w:tc>
      </w:tr>
      <w:tr w:rsidR="00C26C67" w:rsidRPr="00300981" w14:paraId="1CE7CB81" w14:textId="77777777" w:rsidTr="00CE4C7D">
        <w:trPr>
          <w:trHeight w:val="315"/>
        </w:trPr>
        <w:tc>
          <w:tcPr>
            <w:tcW w:w="1843" w:type="dxa"/>
            <w:noWrap/>
          </w:tcPr>
          <w:p w14:paraId="3E4C6826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2"/>
              </w:rPr>
              <w:t>gcn5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6478" w:type="dxa"/>
            <w:noWrap/>
          </w:tcPr>
          <w:p w14:paraId="144457C5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GCAAGGCCAATGAAACCTGTA</w:t>
            </w:r>
          </w:p>
        </w:tc>
      </w:tr>
      <w:tr w:rsidR="00C26C67" w:rsidRPr="00300981" w14:paraId="557240B3" w14:textId="77777777" w:rsidTr="00CE4C7D">
        <w:trPr>
          <w:trHeight w:val="315"/>
        </w:trPr>
        <w:tc>
          <w:tcPr>
            <w:tcW w:w="1843" w:type="dxa"/>
            <w:noWrap/>
          </w:tcPr>
          <w:p w14:paraId="0376CA6A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 xml:space="preserve">gcn5 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8" w:type="dxa"/>
            <w:noWrap/>
          </w:tcPr>
          <w:p w14:paraId="7F4000F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TCCAAGTGGGATACGTGGTCA</w:t>
            </w:r>
          </w:p>
        </w:tc>
      </w:tr>
      <w:tr w:rsidR="00C26C67" w:rsidRPr="00300981" w14:paraId="55C5EF7E" w14:textId="77777777" w:rsidTr="00CE4C7D">
        <w:trPr>
          <w:trHeight w:val="315"/>
        </w:trPr>
        <w:tc>
          <w:tcPr>
            <w:tcW w:w="1843" w:type="dxa"/>
            <w:noWrap/>
          </w:tcPr>
          <w:p w14:paraId="1B28F0C4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>ngg1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478" w:type="dxa"/>
            <w:noWrap/>
          </w:tcPr>
          <w:p w14:paraId="0CA94B99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ACTGATGACCCTATCGACGTG</w:t>
            </w:r>
          </w:p>
        </w:tc>
      </w:tr>
      <w:tr w:rsidR="00C26C67" w:rsidRPr="00300981" w14:paraId="21DBDDAA" w14:textId="77777777" w:rsidTr="00CE4C7D">
        <w:trPr>
          <w:trHeight w:val="315"/>
        </w:trPr>
        <w:tc>
          <w:tcPr>
            <w:tcW w:w="1843" w:type="dxa"/>
            <w:noWrap/>
          </w:tcPr>
          <w:p w14:paraId="2581967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2"/>
              </w:rPr>
            </w:pPr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2"/>
              </w:rPr>
              <w:t>ngg1</w:t>
            </w:r>
            <w:r w:rsidRPr="00300981">
              <w:rPr>
                <w:rFonts w:ascii="Cambria" w:eastAsia="DengXian" w:hAnsi="Cambria" w:cs="SimSu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6478" w:type="dxa"/>
            <w:noWrap/>
          </w:tcPr>
          <w:p w14:paraId="7776C120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CCAGGGGTGGGATCTTGTAAT</w:t>
            </w:r>
          </w:p>
        </w:tc>
      </w:tr>
      <w:tr w:rsidR="00C26C67" w:rsidRPr="00300981" w14:paraId="153C8D50" w14:textId="77777777" w:rsidTr="00CE4C7D">
        <w:trPr>
          <w:trHeight w:val="315"/>
        </w:trPr>
        <w:tc>
          <w:tcPr>
            <w:tcW w:w="1843" w:type="dxa"/>
            <w:noWrap/>
          </w:tcPr>
          <w:p w14:paraId="0AD3921C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300981">
              <w:rPr>
                <w:rFonts w:ascii="Cambria" w:eastAsia="DengXian" w:hAnsi="Cambria" w:cs="SimSu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478" w:type="dxa"/>
            <w:noWrap/>
          </w:tcPr>
          <w:p w14:paraId="7198FD5B" w14:textId="77777777" w:rsidR="00C26C67" w:rsidRPr="00300981" w:rsidRDefault="00C26C67" w:rsidP="00CE4C7D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</w:pPr>
            <w:r w:rsidRPr="00300981">
              <w:rPr>
                <w:rFonts w:ascii="Cambria" w:eastAsia="DengXian" w:hAnsi="Cambria" w:cs="SimSun"/>
                <w:color w:val="000000"/>
                <w:kern w:val="0"/>
                <w:sz w:val="24"/>
                <w:szCs w:val="24"/>
              </w:rPr>
              <w:t>ACCACAGTCCATGCCATCAC</w:t>
            </w:r>
          </w:p>
        </w:tc>
      </w:tr>
    </w:tbl>
    <w:p w14:paraId="335EE396" w14:textId="77777777" w:rsidR="006636F1" w:rsidRPr="00C26C67" w:rsidRDefault="00C26C67" w:rsidP="00C26C67">
      <w:bookmarkStart w:id="0" w:name="_GoBack"/>
      <w:bookmarkEnd w:id="0"/>
    </w:p>
    <w:sectPr w:rsidR="006636F1" w:rsidRPr="00C26C67" w:rsidSect="009532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6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67"/>
    <w:rsid w:val="0001375E"/>
    <w:rsid w:val="000D07DA"/>
    <w:rsid w:val="00155243"/>
    <w:rsid w:val="0015610D"/>
    <w:rsid w:val="00237D37"/>
    <w:rsid w:val="00484218"/>
    <w:rsid w:val="004E766D"/>
    <w:rsid w:val="009532D8"/>
    <w:rsid w:val="00B32E56"/>
    <w:rsid w:val="00C26C67"/>
    <w:rsid w:val="00C36E48"/>
    <w:rsid w:val="00CE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3297"/>
  <w15:chartTrackingRefBased/>
  <w15:docId w15:val="{4A2D939F-1BAE-7442-A5D9-7B897D18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C6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26C67"/>
    <w:rPr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ei Xie</dc:creator>
  <cp:keywords/>
  <dc:description/>
  <cp:lastModifiedBy>Zhengwei Xie</cp:lastModifiedBy>
  <cp:revision>1</cp:revision>
  <dcterms:created xsi:type="dcterms:W3CDTF">2019-12-05T15:13:00Z</dcterms:created>
  <dcterms:modified xsi:type="dcterms:W3CDTF">2019-12-05T15:14:00Z</dcterms:modified>
</cp:coreProperties>
</file>